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494A8" w14:textId="1B431A9E" w:rsidR="00A64C04" w:rsidRDefault="00A64C04" w:rsidP="00A64C04">
      <w:pPr>
        <w:pStyle w:val="bibheading"/>
        <w:widowControl/>
        <w:spacing w:before="120" w:line="480" w:lineRule="auto"/>
      </w:pPr>
      <w:r>
        <w:t>Suuplementary material</w:t>
      </w:r>
    </w:p>
    <w:p w14:paraId="7860EB4C" w14:textId="71871EBF" w:rsidR="00A64C04" w:rsidRPr="00A64C04" w:rsidRDefault="00A64C04" w:rsidP="00A64C04">
      <w:pPr>
        <w:pStyle w:val="bibitem"/>
        <w:spacing w:line="360" w:lineRule="auto"/>
        <w:ind w:left="0" w:firstLine="0"/>
      </w:pPr>
      <w:r>
        <w:t>Figure A1 shows the deviation between reconstructued austenite and measured martensite orientation assuming both KS and NW OR. Note that NW has a higher deviation from the ideal OR. Therefore, in the manuscript KS OR is considered for reconstruction of parent austenite.</w:t>
      </w:r>
    </w:p>
    <w:p w14:paraId="3D27DA15" w14:textId="77777777" w:rsidR="00A64C04" w:rsidRPr="009518D9" w:rsidRDefault="00A64C04" w:rsidP="00A64C04">
      <w:pPr>
        <w:pStyle w:val="bibitem"/>
        <w:jc w:val="center"/>
      </w:pPr>
      <w:r w:rsidRPr="009518D9">
        <w:drawing>
          <wp:inline distT="0" distB="0" distL="0" distR="0" wp14:anchorId="641070C4" wp14:editId="65C3031D">
            <wp:extent cx="4846955" cy="3641725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955" cy="364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E6246E" w14:textId="77777777" w:rsidR="00A64C04" w:rsidRPr="009518D9" w:rsidRDefault="00A64C04" w:rsidP="00A64C04">
      <w:pPr>
        <w:pStyle w:val="bibitem"/>
      </w:pPr>
      <w:r w:rsidRPr="009518D9">
        <w:t>Figure A1: Deviation between reconstructured austenite and measured martensite orientation assuming KS and NW OR.</w:t>
      </w:r>
    </w:p>
    <w:p w14:paraId="6138E607" w14:textId="77777777" w:rsidR="005C7C18" w:rsidRDefault="005C7C18"/>
    <w:sectPr w:rsidR="005C7C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C04"/>
    <w:rsid w:val="005C7C18"/>
    <w:rsid w:val="00A64C04"/>
    <w:rsid w:val="00FA7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492A6"/>
  <w15:chartTrackingRefBased/>
  <w15:docId w15:val="{4B9C3FAE-5307-468F-8921-A622B9B87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heading">
    <w:name w:val="bibheading"/>
    <w:basedOn w:val="Normal"/>
    <w:next w:val="bibitem"/>
    <w:uiPriority w:val="99"/>
    <w:rsid w:val="00A64C04"/>
    <w:pPr>
      <w:keepNext/>
      <w:widowControl w:val="0"/>
      <w:autoSpaceDE w:val="0"/>
      <w:autoSpaceDN w:val="0"/>
      <w:adjustRightInd w:val="0"/>
      <w:spacing w:before="240" w:after="120" w:line="240" w:lineRule="auto"/>
    </w:pPr>
    <w:rPr>
      <w:rFonts w:ascii="Times New Roman" w:eastAsia="Times New Roman" w:hAnsi="Times New Roman" w:cs="Times New Roman"/>
      <w:b/>
      <w:bCs/>
      <w:noProof/>
      <w:sz w:val="32"/>
      <w:szCs w:val="32"/>
    </w:rPr>
  </w:style>
  <w:style w:type="paragraph" w:customStyle="1" w:styleId="bibitem">
    <w:name w:val="bibitem"/>
    <w:basedOn w:val="Normal"/>
    <w:uiPriority w:val="99"/>
    <w:rsid w:val="00A64C04"/>
    <w:pPr>
      <w:widowControl w:val="0"/>
      <w:autoSpaceDE w:val="0"/>
      <w:autoSpaceDN w:val="0"/>
      <w:adjustRightInd w:val="0"/>
      <w:spacing w:after="0" w:line="240" w:lineRule="auto"/>
      <w:ind w:left="567" w:hanging="567"/>
    </w:pPr>
    <w:rPr>
      <w:rFonts w:ascii="Times New Roman" w:eastAsia="Times New Roman" w:hAnsi="Times New Roman" w:cs="Times New Roman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n, Rangasayee</dc:creator>
  <cp:keywords/>
  <dc:description/>
  <cp:lastModifiedBy>Kannan, Rangasayee</cp:lastModifiedBy>
  <cp:revision>1</cp:revision>
  <dcterms:created xsi:type="dcterms:W3CDTF">2022-02-24T13:27:00Z</dcterms:created>
  <dcterms:modified xsi:type="dcterms:W3CDTF">2022-02-24T13:29:00Z</dcterms:modified>
</cp:coreProperties>
</file>